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396" w:rsidRDefault="003C4CA9"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5A1298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BD2E40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S</w:t>
      </w:r>
      <w:r w:rsidR="00BD2E40" w:rsidRPr="008C3E77">
        <w:rPr>
          <w:rFonts w:ascii="Times New Roman" w:hAnsi="Times New Roman"/>
          <w:color w:val="000000" w:themeColor="text1"/>
          <w:sz w:val="24"/>
          <w:szCs w:val="24"/>
          <w:lang w:val="en-GB"/>
        </w:rPr>
        <w:t>ummary</w:t>
      </w:r>
      <w:r w:rsidR="00BD2E40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of </w:t>
      </w:r>
      <w:r w:rsidR="00BD2E4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proofErr w:type="spellStart"/>
      <w:r w:rsidR="00BD2E40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t</w:t>
      </w:r>
      <w:r w:rsidR="00BD2E40" w:rsidRPr="00F069C0">
        <w:rPr>
          <w:rFonts w:ascii="Times New Roman" w:hAnsi="Times New Roman"/>
          <w:color w:val="000000" w:themeColor="text1"/>
          <w:sz w:val="24"/>
          <w:szCs w:val="24"/>
          <w:lang w:val="en-GB"/>
        </w:rPr>
        <w:t>ranscriptome</w:t>
      </w:r>
      <w:proofErr w:type="spellEnd"/>
      <w:r w:rsidR="00BD2E40" w:rsidRPr="00F069C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equencing data</w:t>
      </w:r>
      <w:r w:rsidR="00BD2E40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and </w:t>
      </w:r>
      <w:r w:rsidR="00BD2E40" w:rsidRPr="006E7B62">
        <w:rPr>
          <w:rFonts w:ascii="Times New Roman" w:hAnsi="Times New Roman"/>
          <w:color w:val="000000" w:themeColor="text1"/>
          <w:sz w:val="24"/>
          <w:szCs w:val="24"/>
          <w:lang w:val="en-GB"/>
        </w:rPr>
        <w:t>quality control information</w:t>
      </w:r>
      <w:r w:rsidR="00BD2E40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.</w:t>
      </w:r>
      <w:proofErr w:type="gramEnd"/>
    </w:p>
    <w:tbl>
      <w:tblPr>
        <w:tblStyle w:val="a5"/>
        <w:tblW w:w="96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134"/>
        <w:gridCol w:w="1134"/>
        <w:gridCol w:w="1133"/>
      </w:tblGrid>
      <w:tr w:rsidR="00C055ED" w:rsidRPr="00C055ED" w:rsidTr="007A653D">
        <w:trPr>
          <w:trHeight w:val="397"/>
        </w:trPr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</w:tcPr>
          <w:p w:rsidR="00862B3E" w:rsidRPr="00C055ED" w:rsidRDefault="00862B3E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</w:tcPr>
          <w:p w:rsidR="00862B3E" w:rsidRPr="00C055ED" w:rsidRDefault="00862B3E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</w:tcPr>
          <w:p w:rsidR="00862B3E" w:rsidRPr="00C055ED" w:rsidRDefault="00862B3E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</w:tcPr>
          <w:p w:rsidR="00862B3E" w:rsidRPr="00C055ED" w:rsidRDefault="00862B3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Clean bases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Effective Rate</w:t>
            </w:r>
            <w:r w:rsidR="00C055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2B3E" w:rsidRPr="00C055E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862B3E" w:rsidRPr="00C055ED" w:rsidRDefault="00862B3E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Q20</w:t>
            </w:r>
            <w:r w:rsidR="00A32F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862B3E" w:rsidRPr="00C055ED" w:rsidRDefault="00862B3E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Q30</w:t>
            </w:r>
            <w:r w:rsidR="00A32F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</w:tcPr>
          <w:p w:rsidR="00862B3E" w:rsidRPr="00C055ED" w:rsidRDefault="00862B3E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GC (%)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  <w:tcBorders>
              <w:top w:val="single" w:sz="6" w:space="0" w:color="auto"/>
            </w:tcBorders>
          </w:tcPr>
          <w:p w:rsidR="00862B3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</w:t>
            </w:r>
            <w:r w:rsidR="00862B3E" w:rsidRPr="00C055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6" w:space="0" w:color="auto"/>
            </w:tcBorders>
          </w:tcPr>
          <w:p w:rsidR="00862B3E" w:rsidRPr="00C055ED" w:rsidRDefault="008B1947" w:rsidP="00E81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947">
              <w:rPr>
                <w:rFonts w:ascii="Times New Roman" w:hAnsi="Times New Roman" w:cs="Times New Roman"/>
                <w:sz w:val="20"/>
                <w:szCs w:val="20"/>
              </w:rPr>
              <w:t>63336886</w:t>
            </w:r>
          </w:p>
        </w:tc>
        <w:tc>
          <w:tcPr>
            <w:tcW w:w="1247" w:type="dxa"/>
            <w:tcBorders>
              <w:top w:val="single" w:sz="6" w:space="0" w:color="auto"/>
            </w:tcBorders>
          </w:tcPr>
          <w:p w:rsidR="00862B3E" w:rsidRPr="00C055ED" w:rsidRDefault="009E286C" w:rsidP="00E81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sz w:val="20"/>
                <w:szCs w:val="20"/>
              </w:rPr>
              <w:t>61747838</w:t>
            </w:r>
          </w:p>
        </w:tc>
        <w:tc>
          <w:tcPr>
            <w:tcW w:w="1247" w:type="dxa"/>
            <w:tcBorders>
              <w:top w:val="single" w:sz="6" w:space="0" w:color="auto"/>
            </w:tcBorders>
          </w:tcPr>
          <w:p w:rsidR="00862B3E" w:rsidRPr="00C055ED" w:rsidRDefault="009D4600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.26</w:t>
            </w:r>
            <w:r w:rsidR="00E81A49">
              <w:rPr>
                <w:rFonts w:ascii="Times New Roman" w:eastAsia="LiberationSans" w:hAnsi="Times New Roman" w:cs="Times New Roman" w:hint="eastAsia"/>
                <w:color w:val="262626"/>
                <w:kern w:val="0"/>
                <w:sz w:val="20"/>
                <w:szCs w:val="20"/>
              </w:rPr>
              <w:t xml:space="preserve"> G</w:t>
            </w:r>
          </w:p>
        </w:tc>
        <w:tc>
          <w:tcPr>
            <w:tcW w:w="1247" w:type="dxa"/>
            <w:tcBorders>
              <w:top w:val="single" w:sz="6" w:space="0" w:color="auto"/>
            </w:tcBorders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7.49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4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3.45</w:t>
            </w:r>
          </w:p>
        </w:tc>
        <w:tc>
          <w:tcPr>
            <w:tcW w:w="1133" w:type="dxa"/>
            <w:tcBorders>
              <w:top w:val="single" w:sz="6" w:space="0" w:color="auto"/>
            </w:tcBorders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99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94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:rsidR="00862B3E" w:rsidRPr="00C055ED" w:rsidRDefault="009E286C" w:rsidP="00E81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sz w:val="20"/>
                <w:szCs w:val="20"/>
              </w:rPr>
              <w:t>56506484</w:t>
            </w:r>
          </w:p>
        </w:tc>
        <w:tc>
          <w:tcPr>
            <w:tcW w:w="1247" w:type="dxa"/>
          </w:tcPr>
          <w:p w:rsidR="00862B3E" w:rsidRPr="00C055ED" w:rsidRDefault="009E286C" w:rsidP="00E81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sz w:val="20"/>
                <w:szCs w:val="20"/>
              </w:rPr>
              <w:t>55037738</w:t>
            </w:r>
          </w:p>
        </w:tc>
        <w:tc>
          <w:tcPr>
            <w:tcW w:w="1247" w:type="dxa"/>
          </w:tcPr>
          <w:p w:rsidR="00862B3E" w:rsidRPr="00C055ED" w:rsidRDefault="009D4600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8.26</w:t>
            </w:r>
            <w:r w:rsidRPr="009D4600">
              <w:rPr>
                <w:rFonts w:ascii="Times New Roman" w:eastAsia="LiberationSans" w:hAnsi="Times New Roman" w:cs="Times New Roman" w:hint="eastAsia"/>
                <w:color w:val="262626"/>
                <w:kern w:val="0"/>
                <w:sz w:val="20"/>
                <w:szCs w:val="20"/>
              </w:rPr>
              <w:t xml:space="preserve"> </w:t>
            </w:r>
            <w:r w:rsidR="00E81A49">
              <w:rPr>
                <w:rFonts w:ascii="Times New Roman" w:eastAsia="LiberationSans" w:hAnsi="Times New Roman" w:cs="Times New Roman" w:hint="eastAsia"/>
                <w:color w:val="262626"/>
                <w:kern w:val="0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7.4</w:t>
            </w:r>
            <w:r>
              <w:rPr>
                <w:rFonts w:ascii="Times New Roman" w:eastAsia="LiberationSans" w:hAnsi="Times New Roman" w:cs="Times New Roman" w:hint="eastAsia"/>
                <w:color w:val="262626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67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3.93</w:t>
            </w:r>
          </w:p>
        </w:tc>
        <w:tc>
          <w:tcPr>
            <w:tcW w:w="1133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86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94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376532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82708</w:t>
            </w:r>
          </w:p>
        </w:tc>
        <w:tc>
          <w:tcPr>
            <w:tcW w:w="1247" w:type="dxa"/>
          </w:tcPr>
          <w:p w:rsidR="00862B3E" w:rsidRPr="008E451D" w:rsidRDefault="009D4600" w:rsidP="00E81A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5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7.15</w:t>
            </w:r>
          </w:p>
        </w:tc>
        <w:tc>
          <w:tcPr>
            <w:tcW w:w="1134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38</w:t>
            </w:r>
          </w:p>
        </w:tc>
        <w:tc>
          <w:tcPr>
            <w:tcW w:w="1134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3.31</w:t>
            </w:r>
          </w:p>
        </w:tc>
        <w:tc>
          <w:tcPr>
            <w:tcW w:w="1133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94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55438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12842</w:t>
            </w:r>
          </w:p>
        </w:tc>
        <w:tc>
          <w:tcPr>
            <w:tcW w:w="1247" w:type="dxa"/>
          </w:tcPr>
          <w:p w:rsidR="00862B3E" w:rsidRPr="008E451D" w:rsidRDefault="009D4600" w:rsidP="00E81A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eastAsia="LiberationSans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LiberationSans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00</w:t>
            </w:r>
            <w:r w:rsidRPr="009D4600">
              <w:rPr>
                <w:rFonts w:ascii="Times New Roman" w:eastAsia="LiberationSans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eastAsia="LiberationSans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8.18</w:t>
            </w:r>
          </w:p>
        </w:tc>
        <w:tc>
          <w:tcPr>
            <w:tcW w:w="1134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44</w:t>
            </w:r>
          </w:p>
        </w:tc>
        <w:tc>
          <w:tcPr>
            <w:tcW w:w="1134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0.74</w:t>
            </w:r>
          </w:p>
        </w:tc>
        <w:tc>
          <w:tcPr>
            <w:tcW w:w="1133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77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94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03982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07416</w:t>
            </w:r>
          </w:p>
        </w:tc>
        <w:tc>
          <w:tcPr>
            <w:tcW w:w="1247" w:type="dxa"/>
          </w:tcPr>
          <w:p w:rsidR="00862B3E" w:rsidRPr="008E451D" w:rsidRDefault="009D4600" w:rsidP="00E81A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eastAsia="LiberationSans" w:hAnsi="Times New Roman" w:cs="Times New Roman"/>
                <w:color w:val="000000" w:themeColor="text1"/>
                <w:kern w:val="0"/>
                <w:sz w:val="20"/>
                <w:szCs w:val="20"/>
              </w:rPr>
              <w:t>6.96</w:t>
            </w:r>
            <w:r w:rsidRPr="009D4600">
              <w:rPr>
                <w:rFonts w:ascii="Times New Roman" w:eastAsia="LiberationSans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eastAsia="LiberationSans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7.49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55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0.95</w:t>
            </w:r>
          </w:p>
        </w:tc>
        <w:tc>
          <w:tcPr>
            <w:tcW w:w="1133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56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94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61060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850550</w:t>
            </w:r>
          </w:p>
        </w:tc>
        <w:tc>
          <w:tcPr>
            <w:tcW w:w="1247" w:type="dxa"/>
          </w:tcPr>
          <w:p w:rsidR="00862B3E" w:rsidRPr="008E451D" w:rsidRDefault="009D4600" w:rsidP="009D4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eastAsia="LiberationSans" w:hAnsi="Times New Roman" w:cs="Times New Roman"/>
                <w:color w:val="000000" w:themeColor="text1"/>
                <w:kern w:val="0"/>
                <w:sz w:val="20"/>
                <w:szCs w:val="20"/>
              </w:rPr>
              <w:t>7.78</w:t>
            </w:r>
            <w:r w:rsidRPr="009D4600">
              <w:rPr>
                <w:rFonts w:ascii="Times New Roman" w:eastAsia="LiberationSans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eastAsia="LiberationSans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8.09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5.82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89.19</w:t>
            </w:r>
          </w:p>
        </w:tc>
        <w:tc>
          <w:tcPr>
            <w:tcW w:w="1133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94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76658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32460</w:t>
            </w:r>
          </w:p>
        </w:tc>
        <w:tc>
          <w:tcPr>
            <w:tcW w:w="1247" w:type="dxa"/>
          </w:tcPr>
          <w:p w:rsidR="00862B3E" w:rsidRPr="008E451D" w:rsidRDefault="009D4600" w:rsidP="00E81A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7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6.34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34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2.52</w:t>
            </w:r>
          </w:p>
        </w:tc>
        <w:tc>
          <w:tcPr>
            <w:tcW w:w="1133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34920</w:t>
            </w:r>
          </w:p>
        </w:tc>
        <w:tc>
          <w:tcPr>
            <w:tcW w:w="1247" w:type="dxa"/>
          </w:tcPr>
          <w:p w:rsidR="00862B3E" w:rsidRPr="008E451D" w:rsidRDefault="009E286C" w:rsidP="00E81A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624852</w:t>
            </w:r>
          </w:p>
        </w:tc>
        <w:tc>
          <w:tcPr>
            <w:tcW w:w="1247" w:type="dxa"/>
          </w:tcPr>
          <w:p w:rsidR="00862B3E" w:rsidRPr="008E451D" w:rsidRDefault="009D4600" w:rsidP="00E81A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9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7.18</w:t>
            </w:r>
          </w:p>
        </w:tc>
        <w:tc>
          <w:tcPr>
            <w:tcW w:w="1134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18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2.38</w:t>
            </w:r>
          </w:p>
        </w:tc>
        <w:tc>
          <w:tcPr>
            <w:tcW w:w="1133" w:type="dxa"/>
          </w:tcPr>
          <w:p w:rsidR="00862B3E" w:rsidRPr="00C055ED" w:rsidRDefault="007C7147" w:rsidP="00E81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862B3E" w:rsidRPr="008E451D" w:rsidRDefault="009E286C" w:rsidP="0097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710212</w:t>
            </w:r>
          </w:p>
        </w:tc>
        <w:tc>
          <w:tcPr>
            <w:tcW w:w="1247" w:type="dxa"/>
          </w:tcPr>
          <w:p w:rsidR="00862B3E" w:rsidRPr="008E451D" w:rsidRDefault="009E286C" w:rsidP="0097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25900</w:t>
            </w:r>
          </w:p>
        </w:tc>
        <w:tc>
          <w:tcPr>
            <w:tcW w:w="1247" w:type="dxa"/>
          </w:tcPr>
          <w:p w:rsidR="00862B3E" w:rsidRPr="008E451D" w:rsidRDefault="009D4600" w:rsidP="0097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6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8.13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51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0.54</w:t>
            </w:r>
          </w:p>
        </w:tc>
        <w:tc>
          <w:tcPr>
            <w:tcW w:w="1133" w:type="dxa"/>
          </w:tcPr>
          <w:p w:rsidR="00862B3E" w:rsidRPr="00C055ED" w:rsidRDefault="007C7147" w:rsidP="00974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4.24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94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:rsidR="00862B3E" w:rsidRPr="008E451D" w:rsidRDefault="009E286C" w:rsidP="0097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38002</w:t>
            </w:r>
          </w:p>
        </w:tc>
        <w:tc>
          <w:tcPr>
            <w:tcW w:w="1247" w:type="dxa"/>
          </w:tcPr>
          <w:p w:rsidR="00862B3E" w:rsidRPr="008E451D" w:rsidRDefault="009E286C" w:rsidP="0097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397964</w:t>
            </w:r>
          </w:p>
        </w:tc>
        <w:tc>
          <w:tcPr>
            <w:tcW w:w="1247" w:type="dxa"/>
          </w:tcPr>
          <w:p w:rsidR="00862B3E" w:rsidRPr="008E451D" w:rsidRDefault="009D4600" w:rsidP="0097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1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7.09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79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1.18</w:t>
            </w:r>
          </w:p>
        </w:tc>
        <w:tc>
          <w:tcPr>
            <w:tcW w:w="1133" w:type="dxa"/>
          </w:tcPr>
          <w:p w:rsidR="00862B3E" w:rsidRPr="00C055ED" w:rsidRDefault="007C7147" w:rsidP="00974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91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d</w:t>
            </w:r>
            <w:r w:rsidR="00F67DA5" w:rsidRPr="00C055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:rsidR="00862B3E" w:rsidRPr="008E451D" w:rsidRDefault="009E286C" w:rsidP="005543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73904</w:t>
            </w:r>
          </w:p>
        </w:tc>
        <w:tc>
          <w:tcPr>
            <w:tcW w:w="1247" w:type="dxa"/>
          </w:tcPr>
          <w:p w:rsidR="00862B3E" w:rsidRPr="008E451D" w:rsidRDefault="009E286C" w:rsidP="005543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996488</w:t>
            </w:r>
          </w:p>
        </w:tc>
        <w:tc>
          <w:tcPr>
            <w:tcW w:w="1247" w:type="dxa"/>
          </w:tcPr>
          <w:p w:rsidR="00862B3E" w:rsidRPr="008E451D" w:rsidRDefault="009D4600" w:rsidP="005543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7.01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43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2.95</w:t>
            </w:r>
          </w:p>
        </w:tc>
        <w:tc>
          <w:tcPr>
            <w:tcW w:w="1133" w:type="dxa"/>
          </w:tcPr>
          <w:p w:rsidR="00862B3E" w:rsidRPr="00C055ED" w:rsidRDefault="007C7147" w:rsidP="00554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61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d</w:t>
            </w:r>
            <w:r w:rsidR="00E333AE" w:rsidRPr="00C055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862B3E" w:rsidRPr="008E451D" w:rsidRDefault="009E286C" w:rsidP="00A22E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363346</w:t>
            </w:r>
          </w:p>
        </w:tc>
        <w:tc>
          <w:tcPr>
            <w:tcW w:w="1247" w:type="dxa"/>
          </w:tcPr>
          <w:p w:rsidR="00862B3E" w:rsidRPr="008E451D" w:rsidRDefault="009E286C" w:rsidP="00A22E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50754</w:t>
            </w:r>
          </w:p>
        </w:tc>
        <w:tc>
          <w:tcPr>
            <w:tcW w:w="1247" w:type="dxa"/>
          </w:tcPr>
          <w:p w:rsidR="00862B3E" w:rsidRPr="008E451D" w:rsidRDefault="009D4600" w:rsidP="00A2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3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6.87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17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2.38</w:t>
            </w:r>
          </w:p>
        </w:tc>
        <w:tc>
          <w:tcPr>
            <w:tcW w:w="1133" w:type="dxa"/>
          </w:tcPr>
          <w:p w:rsidR="00862B3E" w:rsidRPr="00C055ED" w:rsidRDefault="007C7147" w:rsidP="00A2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63</w:t>
            </w:r>
          </w:p>
        </w:tc>
      </w:tr>
      <w:tr w:rsidR="00C055ED" w:rsidRPr="00C055ED" w:rsidTr="007A653D">
        <w:trPr>
          <w:trHeight w:val="397"/>
        </w:trPr>
        <w:tc>
          <w:tcPr>
            <w:tcW w:w="1247" w:type="dxa"/>
          </w:tcPr>
          <w:p w:rsidR="00862B3E" w:rsidRPr="00C055ED" w:rsidRDefault="00B9468B" w:rsidP="00BC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:rsidR="00862B3E" w:rsidRPr="008E451D" w:rsidRDefault="009E286C" w:rsidP="00A22E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271072</w:t>
            </w:r>
          </w:p>
        </w:tc>
        <w:tc>
          <w:tcPr>
            <w:tcW w:w="1247" w:type="dxa"/>
          </w:tcPr>
          <w:p w:rsidR="00862B3E" w:rsidRPr="008E451D" w:rsidRDefault="009E286C" w:rsidP="00A22E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16596</w:t>
            </w:r>
          </w:p>
        </w:tc>
        <w:tc>
          <w:tcPr>
            <w:tcW w:w="1247" w:type="dxa"/>
          </w:tcPr>
          <w:p w:rsidR="00862B3E" w:rsidRPr="008E451D" w:rsidRDefault="009D4600" w:rsidP="00A2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8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862B3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7.98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0.96</w:t>
            </w:r>
          </w:p>
        </w:tc>
        <w:tc>
          <w:tcPr>
            <w:tcW w:w="1133" w:type="dxa"/>
          </w:tcPr>
          <w:p w:rsidR="00862B3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4.29</w:t>
            </w:r>
          </w:p>
        </w:tc>
      </w:tr>
      <w:tr w:rsidR="00BB4D83" w:rsidRPr="00C055ED" w:rsidTr="007A653D">
        <w:trPr>
          <w:trHeight w:val="397"/>
        </w:trPr>
        <w:tc>
          <w:tcPr>
            <w:tcW w:w="1247" w:type="dxa"/>
          </w:tcPr>
          <w:p w:rsidR="00E333A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a</w:t>
            </w:r>
            <w:r w:rsidR="00BC5E60" w:rsidRPr="00C055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:rsidR="00E333AE" w:rsidRPr="008E451D" w:rsidRDefault="009E286C" w:rsidP="00A22E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01650</w:t>
            </w:r>
          </w:p>
        </w:tc>
        <w:tc>
          <w:tcPr>
            <w:tcW w:w="1247" w:type="dxa"/>
          </w:tcPr>
          <w:p w:rsidR="00E333AE" w:rsidRPr="008E451D" w:rsidRDefault="009E286C" w:rsidP="00A22E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02988</w:t>
            </w:r>
          </w:p>
        </w:tc>
        <w:tc>
          <w:tcPr>
            <w:tcW w:w="1247" w:type="dxa"/>
          </w:tcPr>
          <w:p w:rsidR="00E333AE" w:rsidRPr="008E451D" w:rsidRDefault="009D4600" w:rsidP="00A2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2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E333A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7.83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1133" w:type="dxa"/>
          </w:tcPr>
          <w:p w:rsidR="00E333AE" w:rsidRPr="00C055ED" w:rsidRDefault="007C7147" w:rsidP="00A2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75</w:t>
            </w:r>
          </w:p>
        </w:tc>
      </w:tr>
      <w:tr w:rsidR="00BB4D83" w:rsidRPr="00C055ED" w:rsidTr="007A653D">
        <w:trPr>
          <w:trHeight w:val="397"/>
        </w:trPr>
        <w:tc>
          <w:tcPr>
            <w:tcW w:w="1247" w:type="dxa"/>
          </w:tcPr>
          <w:p w:rsidR="00E333A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a</w:t>
            </w:r>
            <w:r w:rsidR="00BC5E60" w:rsidRPr="00C055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E333AE" w:rsidRPr="008E451D" w:rsidRDefault="009E286C" w:rsidP="00A22E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91412</w:t>
            </w:r>
          </w:p>
        </w:tc>
        <w:tc>
          <w:tcPr>
            <w:tcW w:w="1247" w:type="dxa"/>
          </w:tcPr>
          <w:p w:rsidR="00E333AE" w:rsidRPr="008E451D" w:rsidRDefault="009E286C" w:rsidP="00A22E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08374</w:t>
            </w:r>
          </w:p>
        </w:tc>
        <w:tc>
          <w:tcPr>
            <w:tcW w:w="1247" w:type="dxa"/>
          </w:tcPr>
          <w:p w:rsidR="00E333AE" w:rsidRPr="008E451D" w:rsidRDefault="009D4600" w:rsidP="00A2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4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E333A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64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1.14</w:t>
            </w:r>
          </w:p>
        </w:tc>
        <w:tc>
          <w:tcPr>
            <w:tcW w:w="1133" w:type="dxa"/>
          </w:tcPr>
          <w:p w:rsidR="00E333AE" w:rsidRPr="00C055ED" w:rsidRDefault="007C7147" w:rsidP="00A2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91</w:t>
            </w:r>
          </w:p>
        </w:tc>
      </w:tr>
      <w:tr w:rsidR="00BB4D83" w:rsidRPr="00C055ED" w:rsidTr="007A653D">
        <w:trPr>
          <w:trHeight w:val="397"/>
        </w:trPr>
        <w:tc>
          <w:tcPr>
            <w:tcW w:w="1247" w:type="dxa"/>
          </w:tcPr>
          <w:p w:rsidR="00E333A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:rsidR="00E333AE" w:rsidRPr="008E451D" w:rsidRDefault="009E286C" w:rsidP="00CD31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841166</w:t>
            </w:r>
          </w:p>
        </w:tc>
        <w:tc>
          <w:tcPr>
            <w:tcW w:w="1247" w:type="dxa"/>
          </w:tcPr>
          <w:p w:rsidR="00E333AE" w:rsidRPr="008E451D" w:rsidRDefault="009E286C" w:rsidP="00CD31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64734</w:t>
            </w:r>
          </w:p>
        </w:tc>
        <w:tc>
          <w:tcPr>
            <w:tcW w:w="1247" w:type="dxa"/>
          </w:tcPr>
          <w:p w:rsidR="00E333AE" w:rsidRPr="008E451D" w:rsidRDefault="009D4600" w:rsidP="00CD31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</w:t>
            </w:r>
            <w:r w:rsidRPr="009D460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E81A49" w:rsidRPr="008E451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E333A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8.22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64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1.13</w:t>
            </w:r>
          </w:p>
        </w:tc>
        <w:tc>
          <w:tcPr>
            <w:tcW w:w="1133" w:type="dxa"/>
          </w:tcPr>
          <w:p w:rsidR="00E333AE" w:rsidRPr="00C055ED" w:rsidRDefault="007C7147" w:rsidP="00CD31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66</w:t>
            </w:r>
          </w:p>
        </w:tc>
      </w:tr>
      <w:tr w:rsidR="00BB4D83" w:rsidRPr="00C055ED" w:rsidTr="007A653D">
        <w:trPr>
          <w:trHeight w:val="397"/>
        </w:trPr>
        <w:tc>
          <w:tcPr>
            <w:tcW w:w="1247" w:type="dxa"/>
          </w:tcPr>
          <w:p w:rsidR="00E333A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b</w:t>
            </w:r>
            <w:r w:rsidR="00543BD4" w:rsidRPr="00C055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:rsidR="00E333AE" w:rsidRPr="00C055ED" w:rsidRDefault="009E286C" w:rsidP="00C10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sz w:val="20"/>
                <w:szCs w:val="20"/>
              </w:rPr>
              <w:t>52574944</w:t>
            </w:r>
          </w:p>
        </w:tc>
        <w:tc>
          <w:tcPr>
            <w:tcW w:w="1247" w:type="dxa"/>
          </w:tcPr>
          <w:p w:rsidR="00E333AE" w:rsidRPr="00C055ED" w:rsidRDefault="009E286C" w:rsidP="009E2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sz w:val="20"/>
                <w:szCs w:val="20"/>
              </w:rPr>
              <w:t>51722552</w:t>
            </w:r>
          </w:p>
        </w:tc>
        <w:tc>
          <w:tcPr>
            <w:tcW w:w="1247" w:type="dxa"/>
          </w:tcPr>
          <w:p w:rsidR="00E333AE" w:rsidRPr="00C055ED" w:rsidRDefault="009D4600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  <w:r w:rsidRPr="009D4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81A4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E333A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8.38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57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:rsidR="00E333AE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84</w:t>
            </w:r>
          </w:p>
        </w:tc>
      </w:tr>
      <w:tr w:rsidR="00BB4D83" w:rsidRPr="00C055ED" w:rsidTr="007A653D">
        <w:trPr>
          <w:trHeight w:val="397"/>
        </w:trPr>
        <w:tc>
          <w:tcPr>
            <w:tcW w:w="1247" w:type="dxa"/>
          </w:tcPr>
          <w:p w:rsidR="00E333AE" w:rsidRPr="00C055ED" w:rsidRDefault="00B9468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b</w:t>
            </w:r>
            <w:r w:rsidR="00543BD4" w:rsidRPr="00C055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E333AE" w:rsidRPr="00C055ED" w:rsidRDefault="009E286C" w:rsidP="00C10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sz w:val="20"/>
                <w:szCs w:val="20"/>
              </w:rPr>
              <w:t>48089990</w:t>
            </w:r>
          </w:p>
        </w:tc>
        <w:tc>
          <w:tcPr>
            <w:tcW w:w="1247" w:type="dxa"/>
          </w:tcPr>
          <w:p w:rsidR="00E333AE" w:rsidRPr="00C055ED" w:rsidRDefault="009E286C" w:rsidP="00C10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86C">
              <w:rPr>
                <w:rFonts w:ascii="Times New Roman" w:hAnsi="Times New Roman" w:cs="Times New Roman"/>
                <w:sz w:val="20"/>
                <w:szCs w:val="20"/>
              </w:rPr>
              <w:t>47013216</w:t>
            </w:r>
          </w:p>
        </w:tc>
        <w:tc>
          <w:tcPr>
            <w:tcW w:w="1247" w:type="dxa"/>
          </w:tcPr>
          <w:p w:rsidR="00E333AE" w:rsidRPr="00C055ED" w:rsidRDefault="009D4600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  <w:r w:rsidRPr="009D4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81A4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E333AE" w:rsidRPr="00C055ED" w:rsidRDefault="002826DE" w:rsidP="00C0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6DE">
              <w:rPr>
                <w:rFonts w:ascii="Times New Roman" w:hAnsi="Times New Roman" w:cs="Times New Roman"/>
                <w:sz w:val="20"/>
                <w:szCs w:val="20"/>
              </w:rPr>
              <w:t>97.76</w:t>
            </w:r>
          </w:p>
        </w:tc>
        <w:tc>
          <w:tcPr>
            <w:tcW w:w="1134" w:type="dxa"/>
          </w:tcPr>
          <w:p w:rsidR="00E333AE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94</w:t>
            </w:r>
          </w:p>
        </w:tc>
        <w:tc>
          <w:tcPr>
            <w:tcW w:w="1134" w:type="dxa"/>
          </w:tcPr>
          <w:p w:rsidR="00E333AE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2.01</w:t>
            </w:r>
          </w:p>
        </w:tc>
        <w:tc>
          <w:tcPr>
            <w:tcW w:w="1133" w:type="dxa"/>
          </w:tcPr>
          <w:p w:rsidR="00E333AE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81</w:t>
            </w:r>
          </w:p>
        </w:tc>
      </w:tr>
      <w:tr w:rsidR="00B9468B" w:rsidRPr="00C055ED" w:rsidTr="007A653D">
        <w:trPr>
          <w:trHeight w:val="397"/>
        </w:trPr>
        <w:tc>
          <w:tcPr>
            <w:tcW w:w="1247" w:type="dxa"/>
          </w:tcPr>
          <w:p w:rsidR="00B9468B" w:rsidRPr="00C055ED" w:rsidRDefault="0002157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46423766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44770084</w:t>
            </w:r>
          </w:p>
        </w:tc>
        <w:tc>
          <w:tcPr>
            <w:tcW w:w="1247" w:type="dxa"/>
          </w:tcPr>
          <w:p w:rsidR="00B9468B" w:rsidRPr="00C055ED" w:rsidRDefault="009D4600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  <w:r w:rsidRPr="009D4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B9468B" w:rsidRPr="00C055ED" w:rsidRDefault="002826DE" w:rsidP="00C055ED">
            <w:pPr>
              <w:jc w:val="center"/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2826DE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6.44</w:t>
            </w:r>
          </w:p>
        </w:tc>
        <w:tc>
          <w:tcPr>
            <w:tcW w:w="1134" w:type="dxa"/>
          </w:tcPr>
          <w:p w:rsidR="00B9468B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36</w:t>
            </w:r>
          </w:p>
        </w:tc>
        <w:tc>
          <w:tcPr>
            <w:tcW w:w="1134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0.59</w:t>
            </w:r>
          </w:p>
        </w:tc>
        <w:tc>
          <w:tcPr>
            <w:tcW w:w="1133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4.36</w:t>
            </w:r>
          </w:p>
        </w:tc>
      </w:tr>
      <w:tr w:rsidR="00B9468B" w:rsidRPr="00C055ED" w:rsidTr="007A653D">
        <w:trPr>
          <w:trHeight w:val="397"/>
        </w:trPr>
        <w:tc>
          <w:tcPr>
            <w:tcW w:w="1247" w:type="dxa"/>
          </w:tcPr>
          <w:p w:rsidR="00B9468B" w:rsidRPr="00C055ED" w:rsidRDefault="0002157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49135164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47463522</w:t>
            </w:r>
          </w:p>
        </w:tc>
        <w:tc>
          <w:tcPr>
            <w:tcW w:w="1247" w:type="dxa"/>
          </w:tcPr>
          <w:p w:rsidR="00B9468B" w:rsidRPr="00C055ED" w:rsidRDefault="009D4600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  <w:r w:rsidRPr="009D4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B9468B" w:rsidRPr="00C055ED" w:rsidRDefault="002826DE" w:rsidP="00C055ED">
            <w:pPr>
              <w:jc w:val="center"/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2826DE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6.6</w:t>
            </w:r>
            <w:r>
              <w:rPr>
                <w:rFonts w:ascii="Times New Roman" w:eastAsia="LiberationSans" w:hAnsi="Times New Roman" w:cs="Times New Roman" w:hint="eastAsia"/>
                <w:color w:val="262626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9468B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1.71</w:t>
            </w:r>
          </w:p>
        </w:tc>
        <w:tc>
          <w:tcPr>
            <w:tcW w:w="1133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93</w:t>
            </w:r>
          </w:p>
        </w:tc>
      </w:tr>
      <w:tr w:rsidR="00B9468B" w:rsidRPr="00C055ED" w:rsidTr="007A653D">
        <w:trPr>
          <w:trHeight w:val="397"/>
        </w:trPr>
        <w:tc>
          <w:tcPr>
            <w:tcW w:w="1247" w:type="dxa"/>
          </w:tcPr>
          <w:p w:rsidR="00B9468B" w:rsidRPr="00C055ED" w:rsidRDefault="0002157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49623480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48377350</w:t>
            </w:r>
          </w:p>
        </w:tc>
        <w:tc>
          <w:tcPr>
            <w:tcW w:w="1247" w:type="dxa"/>
          </w:tcPr>
          <w:p w:rsidR="00B9468B" w:rsidRPr="00C055ED" w:rsidRDefault="009D4600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  <w:r w:rsidRPr="009D4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B9468B" w:rsidRPr="00C055ED" w:rsidRDefault="002826DE" w:rsidP="00C055ED">
            <w:pPr>
              <w:jc w:val="center"/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2826DE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7.49</w:t>
            </w:r>
          </w:p>
        </w:tc>
        <w:tc>
          <w:tcPr>
            <w:tcW w:w="1134" w:type="dxa"/>
          </w:tcPr>
          <w:p w:rsidR="00B9468B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49</w:t>
            </w:r>
          </w:p>
        </w:tc>
        <w:tc>
          <w:tcPr>
            <w:tcW w:w="1134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0.81</w:t>
            </w:r>
          </w:p>
        </w:tc>
        <w:tc>
          <w:tcPr>
            <w:tcW w:w="1133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4.01</w:t>
            </w:r>
          </w:p>
        </w:tc>
      </w:tr>
      <w:tr w:rsidR="00B9468B" w:rsidRPr="00C055ED" w:rsidTr="007A653D">
        <w:trPr>
          <w:trHeight w:val="397"/>
        </w:trPr>
        <w:tc>
          <w:tcPr>
            <w:tcW w:w="1247" w:type="dxa"/>
          </w:tcPr>
          <w:p w:rsidR="00B9468B" w:rsidRPr="00C055ED" w:rsidRDefault="0002157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C055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52503702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50448174</w:t>
            </w:r>
          </w:p>
        </w:tc>
        <w:tc>
          <w:tcPr>
            <w:tcW w:w="1247" w:type="dxa"/>
          </w:tcPr>
          <w:p w:rsidR="00B9468B" w:rsidRPr="00C055ED" w:rsidRDefault="009D4600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  <w:r w:rsidRPr="009D4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B9468B" w:rsidRPr="00C055ED" w:rsidRDefault="002826DE" w:rsidP="00C055ED">
            <w:pPr>
              <w:jc w:val="center"/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2826DE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6.08</w:t>
            </w:r>
          </w:p>
        </w:tc>
        <w:tc>
          <w:tcPr>
            <w:tcW w:w="1134" w:type="dxa"/>
          </w:tcPr>
          <w:p w:rsidR="00B9468B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6.67</w:t>
            </w:r>
          </w:p>
        </w:tc>
        <w:tc>
          <w:tcPr>
            <w:tcW w:w="1134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1133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4.85</w:t>
            </w:r>
          </w:p>
        </w:tc>
      </w:tr>
      <w:tr w:rsidR="00B9468B" w:rsidRPr="00C055ED" w:rsidTr="007A653D">
        <w:trPr>
          <w:trHeight w:val="397"/>
        </w:trPr>
        <w:tc>
          <w:tcPr>
            <w:tcW w:w="1247" w:type="dxa"/>
          </w:tcPr>
          <w:p w:rsidR="00B9468B" w:rsidRPr="00C055ED" w:rsidRDefault="0002157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62730594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60911356</w:t>
            </w:r>
          </w:p>
        </w:tc>
        <w:tc>
          <w:tcPr>
            <w:tcW w:w="1247" w:type="dxa"/>
          </w:tcPr>
          <w:p w:rsidR="00B9468B" w:rsidRPr="00C055ED" w:rsidRDefault="009D4600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  <w:r w:rsidRPr="009D4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B9468B" w:rsidRPr="00C055ED" w:rsidRDefault="002826DE" w:rsidP="00C055ED">
            <w:pPr>
              <w:jc w:val="center"/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2826DE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7.1</w:t>
            </w:r>
            <w:r>
              <w:rPr>
                <w:rFonts w:ascii="Times New Roman" w:eastAsia="LiberationSans" w:hAnsi="Times New Roman" w:cs="Times New Roman" w:hint="eastAsia"/>
                <w:color w:val="262626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9468B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51</w:t>
            </w:r>
          </w:p>
        </w:tc>
        <w:tc>
          <w:tcPr>
            <w:tcW w:w="1134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3.53</w:t>
            </w:r>
          </w:p>
        </w:tc>
        <w:tc>
          <w:tcPr>
            <w:tcW w:w="1133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97</w:t>
            </w:r>
          </w:p>
        </w:tc>
      </w:tr>
      <w:tr w:rsidR="00B9468B" w:rsidRPr="00C055ED" w:rsidTr="007A653D">
        <w:trPr>
          <w:trHeight w:val="397"/>
        </w:trPr>
        <w:tc>
          <w:tcPr>
            <w:tcW w:w="1247" w:type="dxa"/>
          </w:tcPr>
          <w:p w:rsidR="00B9468B" w:rsidRPr="00C055ED" w:rsidRDefault="0002157B" w:rsidP="00BE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57943306</w:t>
            </w:r>
          </w:p>
        </w:tc>
        <w:tc>
          <w:tcPr>
            <w:tcW w:w="1247" w:type="dxa"/>
          </w:tcPr>
          <w:p w:rsidR="00B9468B" w:rsidRPr="00C055ED" w:rsidRDefault="009E286C" w:rsidP="00C10FA9">
            <w:pPr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9E286C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56427956</w:t>
            </w:r>
          </w:p>
        </w:tc>
        <w:tc>
          <w:tcPr>
            <w:tcW w:w="1247" w:type="dxa"/>
          </w:tcPr>
          <w:p w:rsidR="00B9468B" w:rsidRPr="00C055ED" w:rsidRDefault="009D4600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00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  <w:r w:rsidRPr="009D4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:rsidR="00B9468B" w:rsidRPr="00C055ED" w:rsidRDefault="002826DE" w:rsidP="00C055ED">
            <w:pPr>
              <w:jc w:val="center"/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</w:pPr>
            <w:r w:rsidRPr="002826DE">
              <w:rPr>
                <w:rFonts w:ascii="Times New Roman" w:eastAsia="LiberationSans" w:hAnsi="Times New Roman" w:cs="Times New Roman"/>
                <w:color w:val="262626"/>
                <w:kern w:val="0"/>
                <w:sz w:val="20"/>
                <w:szCs w:val="20"/>
              </w:rPr>
              <w:t>97.38</w:t>
            </w:r>
          </w:p>
        </w:tc>
        <w:tc>
          <w:tcPr>
            <w:tcW w:w="1134" w:type="dxa"/>
          </w:tcPr>
          <w:p w:rsidR="00B9468B" w:rsidRPr="00C055ED" w:rsidRDefault="007C7147" w:rsidP="00BB4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93.27</w:t>
            </w:r>
          </w:p>
        </w:tc>
        <w:tc>
          <w:tcPr>
            <w:tcW w:w="1133" w:type="dxa"/>
          </w:tcPr>
          <w:p w:rsidR="00B9468B" w:rsidRPr="00C055ED" w:rsidRDefault="007C7147" w:rsidP="00C10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147">
              <w:rPr>
                <w:rFonts w:ascii="Times New Roman" w:hAnsi="Times New Roman" w:cs="Times New Roman"/>
                <w:sz w:val="20"/>
                <w:szCs w:val="20"/>
              </w:rPr>
              <w:t>43.66</w:t>
            </w:r>
            <w:bookmarkStart w:id="0" w:name="_GoBack"/>
            <w:bookmarkEnd w:id="0"/>
          </w:p>
        </w:tc>
      </w:tr>
    </w:tbl>
    <w:p w:rsidR="002E6396" w:rsidRDefault="002E6396"/>
    <w:sectPr w:rsidR="002E6396" w:rsidSect="007A653D">
      <w:pgSz w:w="11906" w:h="16838"/>
      <w:pgMar w:top="1440" w:right="1800" w:bottom="1440" w:left="1800" w:header="851" w:footer="992" w:gutter="0"/>
      <w:pgBorders w:offsetFrom="page">
        <w:top w:val="single" w:sz="12" w:space="24" w:color="auto"/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987" w:rsidRDefault="00B16987" w:rsidP="00E81A49">
      <w:r>
        <w:separator/>
      </w:r>
    </w:p>
  </w:endnote>
  <w:endnote w:type="continuationSeparator" w:id="0">
    <w:p w:rsidR="00B16987" w:rsidRDefault="00B16987" w:rsidP="00E81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jaVu Sans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LiberationSans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987" w:rsidRDefault="00B16987" w:rsidP="00E81A49">
      <w:r>
        <w:separator/>
      </w:r>
    </w:p>
  </w:footnote>
  <w:footnote w:type="continuationSeparator" w:id="0">
    <w:p w:rsidR="00B16987" w:rsidRDefault="00B16987" w:rsidP="00E81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19C"/>
    <w:rsid w:val="0002157B"/>
    <w:rsid w:val="000C6886"/>
    <w:rsid w:val="002826DE"/>
    <w:rsid w:val="002E6396"/>
    <w:rsid w:val="003C4CA9"/>
    <w:rsid w:val="003F4E62"/>
    <w:rsid w:val="00543BD4"/>
    <w:rsid w:val="00554315"/>
    <w:rsid w:val="006C1497"/>
    <w:rsid w:val="006D6070"/>
    <w:rsid w:val="00757A5F"/>
    <w:rsid w:val="007A653D"/>
    <w:rsid w:val="007C7147"/>
    <w:rsid w:val="00862B3E"/>
    <w:rsid w:val="008B1947"/>
    <w:rsid w:val="008E451D"/>
    <w:rsid w:val="008F656A"/>
    <w:rsid w:val="008F77F4"/>
    <w:rsid w:val="00974333"/>
    <w:rsid w:val="009A0989"/>
    <w:rsid w:val="009B7980"/>
    <w:rsid w:val="009D4600"/>
    <w:rsid w:val="009E286C"/>
    <w:rsid w:val="00A22E7F"/>
    <w:rsid w:val="00A32F79"/>
    <w:rsid w:val="00A83566"/>
    <w:rsid w:val="00B16987"/>
    <w:rsid w:val="00B546C8"/>
    <w:rsid w:val="00B677EB"/>
    <w:rsid w:val="00B9468B"/>
    <w:rsid w:val="00BB4D83"/>
    <w:rsid w:val="00BC5E60"/>
    <w:rsid w:val="00BD2E40"/>
    <w:rsid w:val="00C055ED"/>
    <w:rsid w:val="00C10FA9"/>
    <w:rsid w:val="00C54CCC"/>
    <w:rsid w:val="00CD3149"/>
    <w:rsid w:val="00D6019C"/>
    <w:rsid w:val="00D84D68"/>
    <w:rsid w:val="00E333AE"/>
    <w:rsid w:val="00E81A49"/>
    <w:rsid w:val="00F0397B"/>
    <w:rsid w:val="00F14BF1"/>
    <w:rsid w:val="00F6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070"/>
    <w:pPr>
      <w:widowControl w:val="0"/>
      <w:suppressAutoHyphens/>
      <w:jc w:val="both"/>
    </w:pPr>
    <w:rPr>
      <w:rFonts w:ascii="Calibri" w:eastAsia="宋体" w:hAnsi="Calibri" w:cs="DejaVu Sans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6D6070"/>
    <w:pPr>
      <w:suppressLineNumbers/>
      <w:spacing w:before="120" w:after="120"/>
    </w:pPr>
    <w:rPr>
      <w:rFonts w:cs="FreeSans"/>
      <w:i/>
      <w:iCs/>
      <w:sz w:val="24"/>
      <w:szCs w:val="24"/>
    </w:rPr>
  </w:style>
  <w:style w:type="character" w:styleId="a4">
    <w:name w:val="Emphasis"/>
    <w:basedOn w:val="a0"/>
    <w:qFormat/>
    <w:rsid w:val="006D6070"/>
    <w:rPr>
      <w:i/>
      <w:iCs/>
    </w:rPr>
  </w:style>
  <w:style w:type="table" w:styleId="a5">
    <w:name w:val="Table Grid"/>
    <w:basedOn w:val="a1"/>
    <w:uiPriority w:val="59"/>
    <w:rsid w:val="002E63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E81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E81A49"/>
    <w:rPr>
      <w:rFonts w:ascii="Calibri" w:eastAsia="宋体" w:hAnsi="Calibri" w:cs="DejaVu Sans"/>
      <w:kern w:val="2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E81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E81A49"/>
    <w:rPr>
      <w:rFonts w:ascii="Calibri" w:eastAsia="宋体" w:hAnsi="Calibri" w:cs="DejaVu Sans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070"/>
    <w:pPr>
      <w:widowControl w:val="0"/>
      <w:suppressAutoHyphens/>
      <w:jc w:val="both"/>
    </w:pPr>
    <w:rPr>
      <w:rFonts w:ascii="Calibri" w:eastAsia="宋体" w:hAnsi="Calibri" w:cs="DejaVu Sans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6D6070"/>
    <w:pPr>
      <w:suppressLineNumbers/>
      <w:spacing w:before="120" w:after="120"/>
    </w:pPr>
    <w:rPr>
      <w:rFonts w:cs="FreeSans"/>
      <w:i/>
      <w:iCs/>
      <w:sz w:val="24"/>
      <w:szCs w:val="24"/>
    </w:rPr>
  </w:style>
  <w:style w:type="character" w:styleId="a4">
    <w:name w:val="Emphasis"/>
    <w:basedOn w:val="a0"/>
    <w:qFormat/>
    <w:rsid w:val="006D6070"/>
    <w:rPr>
      <w:i/>
      <w:iCs/>
    </w:rPr>
  </w:style>
  <w:style w:type="table" w:styleId="a5">
    <w:name w:val="Table Grid"/>
    <w:basedOn w:val="a1"/>
    <w:uiPriority w:val="59"/>
    <w:rsid w:val="002E63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E81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E81A49"/>
    <w:rPr>
      <w:rFonts w:ascii="Calibri" w:eastAsia="宋体" w:hAnsi="Calibri" w:cs="DejaVu Sans"/>
      <w:kern w:val="2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E81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E81A49"/>
    <w:rPr>
      <w:rFonts w:ascii="Calibri" w:eastAsia="宋体" w:hAnsi="Calibri" w:cs="DejaVu Sans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lu</dc:creator>
  <cp:lastModifiedBy>zhulu</cp:lastModifiedBy>
  <cp:revision>17</cp:revision>
  <dcterms:created xsi:type="dcterms:W3CDTF">2021-03-12T01:05:00Z</dcterms:created>
  <dcterms:modified xsi:type="dcterms:W3CDTF">2022-02-09T07:53:00Z</dcterms:modified>
</cp:coreProperties>
</file>